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098D" w:rsidRDefault="0092098D" w:rsidP="0092098D">
      <w:pPr>
        <w:spacing w:line="480" w:lineRule="auto"/>
        <w:rPr>
          <w:b/>
          <w:sz w:val="24"/>
          <w:szCs w:val="24"/>
        </w:rPr>
      </w:pPr>
      <w:r>
        <w:rPr>
          <w:b/>
          <w:sz w:val="24"/>
          <w:szCs w:val="24"/>
        </w:rPr>
        <w:t>Supplemental Method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t>Mice</w:t>
      </w:r>
    </w:p>
    <w:p w:rsidR="0092098D" w:rsidRDefault="0092098D" w:rsidP="0092098D">
      <w:pPr>
        <w:spacing w:line="480" w:lineRule="auto"/>
        <w:rPr>
          <w:i/>
          <w:sz w:val="24"/>
          <w:szCs w:val="24"/>
        </w:rPr>
      </w:pPr>
    </w:p>
    <w:p w:rsidR="0092098D" w:rsidRDefault="0092098D" w:rsidP="0092098D">
      <w:pPr>
        <w:spacing w:line="480" w:lineRule="auto"/>
        <w:rPr>
          <w:i/>
          <w:sz w:val="24"/>
          <w:szCs w:val="24"/>
        </w:rPr>
      </w:pPr>
      <w:r>
        <w:rPr>
          <w:i/>
          <w:sz w:val="24"/>
          <w:szCs w:val="24"/>
        </w:rPr>
        <w:t>Genetic PD-1 Deletion Model</w:t>
      </w:r>
    </w:p>
    <w:p w:rsidR="0092098D" w:rsidRDefault="0092098D" w:rsidP="0092098D">
      <w:pPr>
        <w:spacing w:line="480" w:lineRule="auto"/>
        <w:rPr>
          <w:sz w:val="24"/>
          <w:szCs w:val="24"/>
        </w:rPr>
      </w:pPr>
      <w:r>
        <w:rPr>
          <w:sz w:val="24"/>
          <w:szCs w:val="24"/>
        </w:rPr>
        <w:t>For our time point experiments, we used Murphy Roths Large (MRL) mice as our control population and a genetic mouse model of PD-1 deletion on the MRL background (</w:t>
      </w:r>
      <w:r>
        <w:rPr>
          <w:i/>
          <w:sz w:val="24"/>
          <w:szCs w:val="24"/>
        </w:rPr>
        <w:t>MRL/Pdcd1-/-</w:t>
      </w:r>
      <w:r>
        <w:rPr>
          <w:sz w:val="24"/>
          <w:szCs w:val="24"/>
        </w:rPr>
        <w:t>)</w:t>
      </w:r>
      <w:r>
        <w:rPr>
          <w:sz w:val="24"/>
          <w:szCs w:val="24"/>
        </w:rPr>
        <w:fldChar w:fldCharType="begin"/>
      </w:r>
      <w:r>
        <w:rPr>
          <w:sz w:val="24"/>
          <w:szCs w:val="24"/>
        </w:rPr>
        <w:instrText xml:space="preserve"> ADDIN ZOTERO_ITEM CSL_CITATION {"citationID":"KAuK92J4","properties":{"formattedCitation":"\\super 13,47\\nosupersub{}","plainCitation":"13,47","noteIndex":0},"citationItems":[{"id":17,"uris":["http://zotero.org/users/local/raAYWnyI/items/QJGUNUQ8"],"itemData":{"id":17,"type":"article-journal","abstract":"Introduction:\nImmune checkpoint inhibitors (ICIs) are monoclonal antibodies used to activate the immune system against tumor cells. Despite therapeutic benefits, ICIs have the potential to cause immune related adverse events (irAE) such as myocarditis, a rare but serious side effect with up to 50% mortality in affected patients. Histologically, patients with ICI myocarditis have lymphocytic infiltrates in the heart, implicating T-cell-mediated mechanisms. However, the precise pathologic immune subsets and molecular changes in ICI myocarditis are unknown.\n\nMethods:\nTo identify immune subset(s) associated with ICI myocarditis, we performed time-of-flight mass cytometry (CyTOF) on peripheral blood mononuclear cells from 52 individuals: 29 patients with autoimmune adverse events (irAE) on ICI including 8 patients with ICI myocarditis and 23 healthy controls. We also utilized multi-omics single-cell technology to immunophenotype 30 patients/controls using single-cell RNA sequencing (scRNA-seq), single-cell TCR sequencing and CITE-seq with feature barcoding for surface marker expression confirmation. To correlate between the blood and the heart, we performed scRNA-seq/TCR-seq/CITE-seq on PD-1 deficient mice (MRL/Pdcd1−/−) with spontaneous myocarditis.\n\nResults:\nUsing these complementary approaches, we found an expansion of cytotoxic CD8+ T effector cells re-expressing CD45RA (Temra CD8+ cells) in ICI myocarditis patients compared to controls. TCR sequencing demonstrated that these CD8+ Temra cells were clonally expanded in myocarditis patients compared to controls. Transcriptomic analysis of these Temra CD8+ clones confirmed a highly activated and cytotoxic phenotype. Longitudinal study demonstrated progression of these Temra CD8+ cells into an exhausted phenotype two months after treatment with glucocorticoids. Differential expression analysis demonstrated elevated expression levels of proinflammatory chemokines (CCL5/CCL4/CCL4L2) in the clonally expanded Temra CD8+ cells, and ligand receptor analysis demonstrated their interactions with innate immune cells, including monocytes/macrophages, dendritic cells, and neutrophils, as well as absence of key anti-inflammatory signals. To complement the human study, we performed scRNA-seq/TCR-seq/CITE-seq in PD-1 deficient mice with spontaneous myocarditis and found analogous expansions of cytotoxic clonal effector CD8+ cells in both blood and hearts of such mice compared to controls.\n\nConclusions:\nClonal cytotoxic Temra CD8+ cells are significantly increased in the blood of patients with ICI myocarditis, corresponding with an analogous increase in effector cytotoxic CD8+ cells in the blood/hearts of PD-1 deficient mice with myocarditis. These expanded effector CD8+ cells have unique transcriptional changes, including upregulation of chemokines CCL5/CCL4/CCL4L2, which may serve as attractive diagnostic/therapeutic targets for reducing life-threatening cardiac immune-related adverse events in ICI-treated cancer patients.","container-title":"Circulation","DOI":"10.1161/CIRCULATIONAHA.121.056730","ISSN":"0009-7322","issue":"4","journalAbbreviation":"Circulation","note":"PMID: 35762356\nPMCID: PMC9397491","page":"316-335","source":"PubMed Central","title":"Identification of Pathogenic Immune Cell Subsets Associated with Checkpoint Inhibitor-induced Myocarditis","volume":"146","author":[{"family":"Zhu","given":"Han"},{"family":"Galdos","given":"Francisco X."},{"family":"Lee","given":"Daniel"},{"family":"Waliany","given":"Sarah"},{"family":"Huang","given":"Yuhsin Vivian"},{"family":"Ryan","given":"Julia"},{"family":"Dang","given":"Katherine"},{"family":"Neal","given":"Joel W."},{"family":"Wakelee","given":"Heather A."},{"family":"Reddy","given":"Sunil A."},{"family":"Srinivas","given":"Sandy"},{"family":"Lin","given":"Lih-Ling"},{"family":"Witteles","given":"Ronald M."},{"family":"Maecker","given":"Holden T."},{"family":"Davis","given":"Mark M."},{"family":"Nguyen","given":"Patricia K."},{"family":"Wu","given":"Sean M."}],"issued":{"date-parts":[["2022",7,26]]}}},{"id":85,"uris":["http://zotero.org/users/local/raAYWnyI/items/KL2PYADG"],"itemData":{"id":85,"type":"article-journal","abstract":"The deficiency of programmed cell death 1 (PD-1, Pdcd1), a negative immuno-receptor belonging to the CD28/cytotoxic T lymphocyte antigen 4 (CTLA-4) family, can support various tissue-specific autoimmune conditions. Here, we analyzed the effect of PD-1 deficiency in MRL mice that is genetically predisposed to systemic autoimmunity. MRL-Pdcd1−/− mice developed a fatal myocarditis, which is reminiscent of CTLA-4-deficient (Ctla4−/−) mice. Massive infiltration of CD4+ and CD8+ T cells and myeloid cells was found in hearts of MRL-Pdcd1−/− mice concomitant with the production of high-titer auto-antibodies against cardiac myosin. In contrast to Ctla4−/− mice in which most of the CD4+ T cells are non-specifically activated and invade various organs, T cells in the heart but not in the spleen and lymph nodes are activated in MRL-Pdcd1−/− mice, suggesting that myocarditis is mediated by antigen-specific autoimmune response. Heart infiltrating myeloid cells strongly suppressed the allogenic response of T cells in vitro, suggesting that these Mac1+Gr1+ myeloid cells are phenotypically similar to myeloid suppressor cells, which can be found in tumor-bearing hosts. These findings unravel the hidden heart-specific autoimmune predisposition of MRL mice and provide MRL-Pdcd1−/− mice as a useful animal model of lymphocytic myocarditis.","container-title":"International Immunology","DOI":"10.1093/intimm/dxq026","ISSN":"0953-8178","issue":"6","journalAbbreviation":"International Immunology","page":"443-452","source":"Silverchair","title":"PD-1 deficiency results in the development of fatal myocarditis in MRL mice","volume":"22","author":[{"family":"Wang","given":"Jian"},{"family":"Okazaki","given":"Il-mi"},{"family":"Yoshida","given":"Taku"},{"family":"Chikuma","given":"Shunsuke"},{"family":"Kato","given":"Yu"},{"family":"Nakaki","given":"Fumio"},{"family":"Hiai","given":"Hiroshi"},{"family":"Honjo","given":"Tasuku"},{"family":"Okazaki","given":"Taku"}],"issued":{"date-parts":[["2010",6,1]]}}}],"schema":"https://github.com/citation-style-language/schema/raw/master/csl-citation.json"} </w:instrText>
      </w:r>
      <w:r>
        <w:rPr>
          <w:sz w:val="24"/>
          <w:szCs w:val="24"/>
        </w:rPr>
        <w:fldChar w:fldCharType="separate"/>
      </w:r>
      <w:r w:rsidRPr="005C26C5">
        <w:rPr>
          <w:sz w:val="24"/>
          <w:szCs w:val="24"/>
          <w:vertAlign w:val="superscript"/>
        </w:rPr>
        <w:t>13,47</w:t>
      </w:r>
      <w:r>
        <w:rPr>
          <w:sz w:val="24"/>
          <w:szCs w:val="24"/>
        </w:rPr>
        <w:fldChar w:fldCharType="end"/>
      </w:r>
      <w:r>
        <w:rPr>
          <w:sz w:val="24"/>
          <w:szCs w:val="24"/>
        </w:rPr>
        <w:t xml:space="preserve"> for our experimental myocarditis model. </w:t>
      </w:r>
      <w:r>
        <w:rPr>
          <w:i/>
          <w:sz w:val="24"/>
          <w:szCs w:val="24"/>
        </w:rPr>
        <w:t>MRL/Pdcd1-/-</w:t>
      </w:r>
      <w:r>
        <w:rPr>
          <w:sz w:val="24"/>
          <w:szCs w:val="24"/>
        </w:rPr>
        <w:t xml:space="preserve"> mice were obtained from RIKEN (Ibaraki, Japan). MRL mice (strain #000485) were obtained from The Jackson Laboratory (Bar Harbor, Maine). These mice develop spontaneous myocarditis around 4 weeks of age with 70% penetrance.</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Pharmacological Model</w:t>
      </w:r>
    </w:p>
    <w:p w:rsidR="0092098D" w:rsidRDefault="0092098D" w:rsidP="0092098D">
      <w:pPr>
        <w:spacing w:line="480" w:lineRule="auto"/>
        <w:rPr>
          <w:sz w:val="24"/>
          <w:szCs w:val="24"/>
        </w:rPr>
      </w:pPr>
      <w:r>
        <w:rPr>
          <w:sz w:val="24"/>
          <w:szCs w:val="24"/>
        </w:rPr>
        <w:t>MRL mice were injected intraperitoneally with 400 ug of anti-PD1 monoclonal antibody and 400 ug of anti-CTLA4 monoclonal antibody (BioXCell) or 800 ug of IgG control antibody twice a week starting at 6-7 weeks of age. After six doses, mice were sacrificed.</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All animal studies were conducted in accordance with institutional guidelines. All mice were housed in the SIM1 Clean Barrier Facility in the Lokey Stem Cell Research Building at Stanford University, and experiments were conducted in accordance with APLAC protocol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lastRenderedPageBreak/>
        <w:t xml:space="preserve">Sequential Single-Cell Analysis of MRL and </w:t>
      </w:r>
      <w:r>
        <w:rPr>
          <w:i/>
          <w:sz w:val="24"/>
          <w:szCs w:val="24"/>
          <w:u w:val="single"/>
        </w:rPr>
        <w:t>MRL/Pdcd1-/-</w:t>
      </w:r>
      <w:r>
        <w:rPr>
          <w:sz w:val="24"/>
          <w:szCs w:val="24"/>
          <w:u w:val="single"/>
        </w:rPr>
        <w:t xml:space="preserve"> PBMCs and Heart Immune Cells at 1 week, 2 weeks, and 4 week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rPr>
        <w:t xml:space="preserve">MRL and </w:t>
      </w:r>
      <w:r>
        <w:rPr>
          <w:i/>
          <w:sz w:val="24"/>
          <w:szCs w:val="24"/>
        </w:rPr>
        <w:t>MRL/Pdcd1-/-</w:t>
      </w:r>
      <w:r>
        <w:rPr>
          <w:sz w:val="24"/>
          <w:szCs w:val="24"/>
        </w:rPr>
        <w:t xml:space="preserve"> mice were sacrificed at the ages of 1 week, 2 weeks, and 4 weeks via decapitation for 1 week mice and CO2 inhalation and cervical dislocation for the other time points. Blood was collected via cardiac puncture, and both blood and heart were processed to isolate immune cells. See </w:t>
      </w:r>
      <w:r>
        <w:rPr>
          <w:i/>
          <w:sz w:val="24"/>
          <w:szCs w:val="24"/>
        </w:rPr>
        <w:t>Heart, Blood, and Peritoneal Macrophage Processing</w:t>
      </w:r>
      <w:r>
        <w:rPr>
          <w:sz w:val="24"/>
          <w:szCs w:val="24"/>
        </w:rPr>
        <w:t xml:space="preserve"> and </w:t>
      </w:r>
      <w:r>
        <w:rPr>
          <w:i/>
          <w:sz w:val="24"/>
          <w:szCs w:val="24"/>
        </w:rPr>
        <w:t xml:space="preserve">Single-Cell Sequencing </w:t>
      </w:r>
      <w:r>
        <w:rPr>
          <w:sz w:val="24"/>
          <w:szCs w:val="24"/>
        </w:rPr>
        <w:t>section for further downstream detail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t xml:space="preserve">Clodronate-mediated Macrophage Depletion in </w:t>
      </w:r>
      <w:r>
        <w:rPr>
          <w:i/>
          <w:sz w:val="24"/>
          <w:szCs w:val="24"/>
          <w:u w:val="single"/>
        </w:rPr>
        <w:t>MRL/Pdcd1-/-</w:t>
      </w:r>
      <w:r>
        <w:rPr>
          <w:sz w:val="24"/>
          <w:szCs w:val="24"/>
          <w:u w:val="single"/>
        </w:rPr>
        <w:t xml:space="preserve"> Mice</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i/>
          <w:sz w:val="24"/>
          <w:szCs w:val="24"/>
        </w:rPr>
        <w:t>MRL/Pdcd1-/-</w:t>
      </w:r>
      <w:r>
        <w:rPr>
          <w:sz w:val="24"/>
          <w:szCs w:val="24"/>
        </w:rPr>
        <w:t xml:space="preserve"> mice were injected intraperitoneally with 100 ul of 5 mg/ml control PBS liposomes or liposomal clodronate</w:t>
      </w:r>
      <w:r>
        <w:rPr>
          <w:sz w:val="24"/>
          <w:szCs w:val="24"/>
        </w:rPr>
        <w:fldChar w:fldCharType="begin"/>
      </w:r>
      <w:r>
        <w:rPr>
          <w:sz w:val="24"/>
          <w:szCs w:val="24"/>
        </w:rPr>
        <w:instrText xml:space="preserve"> ADDIN ZOTERO_ITEM CSL_CITATION {"citationID":"uH2BetOR","properties":{"formattedCitation":"\\super 48,49\\nosupersub{}","plainCitation":"48,49","noteIndex":0},"citationItems":[{"id":97,"uris":["http://zotero.org/users/local/raAYWnyI/items/PZHFDB6I"],"itemData":{"id":97,"type":"article-journal","abstract":"Selective depletion of macrophages from tissues in vivo can be used to investigate whether these cells are playing a role in defined biological processes. This question is particularly relevant to various host defense mechanisms. We have developed a macrophage ‘suicide’ technique, using the liposome mediated intracellular delivery of dichloromethylene-bisphosphonate (Cl2MBP or clodronate). The method is specific with respect to phagocytic cells of the mononuclear phagocyte system (MPS) for the following reasons: (1) The natural fate of liposomes is phagocytosis. (2) Once ingested by macrophages, the phospholipid bilayers of the liposomes are disrupted under the influence of lysosomal phospholipases. (3) Cl2MBP intracellularly released in this way does not easily escape from the cell by crossing the cell membranes. (4) Cl2MBP released in the circulation from dead macrophages or by leakage from liposomes, will not easily enter non-phagocytic cells and has an extremely short half life in the circulation and body fluids. In the present review, the preparation of Cl2MBP-liposomes has been described in detail. Furthermore, the mechanism of action of the new approach and its applicabilities are discussed.","container-title":"Journal of Immunological Methods","DOI":"10.1016/0022-1759(94)90012-4","ISSN":"0022-1759","issue":"1","journalAbbreviation":"Journal of Immunological Methods","page":"83-93","source":"ScienceDirect","title":"Liposome mediated depletion of macrophages: mechanism of action, preparation of liposomes and applications","title-short":"Liposome mediated depletion of macrophages","volume":"174","author":[{"family":"Rooijen","given":"Nico Van"},{"family":"Sanders","given":"Annemarie"}],"issued":{"date-parts":[["1994",9,14]]}}},{"id":98,"uris":["http://zotero.org/users/local/raAYWnyI/items/XYCPXWL6"],"itemData":{"id":98,"type":"article-journal","abstract":"Chronic low back pain is a common condition, with high societal costs and often ineffectual treatments. Communication between macrophages/monocytes (MØ) and sensory neurons has been implicated in various preclinical pain models. However, few studies have examined specific MØ subsets, although distinct subtypes may play opposing roles. This study used a model of low back pain/radiculopathy involving direct local inflammation of the dorsal root ganglia (DRG). Reporter mice were employed that had distinct fluorescent labels for two key MØ subsets: CCR2-expressing (infiltrating pro-inflammatory) MØ, and CX3CR1-expressing (resident) macrophages. We observed that local DRG inflammation induced pain behaviors in mice, including guarding behavior and mechanical hypersensitivity, similar to the previously described rat model. The increase in MØ in the inflamed DRG was dominated by increases in CCR2+ MØ, which persisted for at least 14 days. The primary endogenous ligand for CCR2, CCL2, was upregulated in inflamed DRG. Three different experimental manipulations that reduced the CCR2+ MØ influx also reduced pain behaviors: global CCR2 knockout; systemic injection of INCB3344 (specific CCR2 blocker); and intravenous injection of liposomal clodronate. The latter two treatments when applied around the time of DRG inflammation reduced CCR2+ but not CX3CR1+ MØ in the DRG. Together these experiments suggest a key role for the CCR2/CCL2 system in establishing the pain state in this model of inflammatory low back pain and radiculopathy. Intravenous clodronate given after pain was established had the opposite effect on pain behaviors, suggesting the role of macrophages or their susceptibility to clodronate may change with time.","container-title":"Brain, Behavior, and Immunity","DOI":"10.1016/j.bbi.2020.11.015","ISSN":"0889-1591","journalAbbreviation":"Brain, Behavior, and Immunity","page":"556-567","source":"ScienceDirect","title":"Key role of CCR2-expressing macrophages in a mouse model of low back pain and radiculopathy","volume":"91","author":[{"family":"Zhang","given":"Li"},{"family":"Xie","given":"Wenrui"},{"family":"Zhang","given":"Jingdong"},{"family":"Shanahan","given":"Hailey"},{"family":"Tonello","given":"Raquel"},{"family":"Lee","given":"Sang Hoon"},{"family":"Strong","given":"Judith A."},{"family":"Berta","given":"Temugin"},{"family":"Zhang","given":"Jun-Ming"}],"issued":{"date-parts":[["2021",1,1]]}}}],"schema":"https://github.com/citation-style-language/schema/raw/master/csl-citation.json"} </w:instrText>
      </w:r>
      <w:r>
        <w:rPr>
          <w:sz w:val="24"/>
          <w:szCs w:val="24"/>
        </w:rPr>
        <w:fldChar w:fldCharType="separate"/>
      </w:r>
      <w:r w:rsidRPr="005C26C5">
        <w:rPr>
          <w:sz w:val="24"/>
          <w:szCs w:val="24"/>
          <w:vertAlign w:val="superscript"/>
        </w:rPr>
        <w:t>48,49</w:t>
      </w:r>
      <w:r>
        <w:rPr>
          <w:sz w:val="24"/>
          <w:szCs w:val="24"/>
        </w:rPr>
        <w:fldChar w:fldCharType="end"/>
      </w:r>
      <w:r>
        <w:rPr>
          <w:sz w:val="24"/>
          <w:szCs w:val="24"/>
        </w:rPr>
        <w:t xml:space="preserve"> (LIPOSOMA) every 2 days starting at 2 weeks of age to deplete macrophages. Mice were sacrificed at 4 weeks of age and harvested for heart and blood immune cells. Heart samples were processed for single-cell library creation. Blood samples were analyzed via flow cytometry. See </w:t>
      </w:r>
      <w:r>
        <w:rPr>
          <w:i/>
          <w:sz w:val="24"/>
          <w:szCs w:val="24"/>
        </w:rPr>
        <w:t>Heart, Blood, and Peritoneal Macrophage Processing, Histology, Flow Cytometry,</w:t>
      </w:r>
      <w:r>
        <w:rPr>
          <w:sz w:val="24"/>
          <w:szCs w:val="24"/>
        </w:rPr>
        <w:t xml:space="preserve"> and </w:t>
      </w:r>
      <w:r>
        <w:rPr>
          <w:i/>
          <w:sz w:val="24"/>
          <w:szCs w:val="24"/>
        </w:rPr>
        <w:t xml:space="preserve">Single-Cell Sequencing </w:t>
      </w:r>
      <w:r>
        <w:rPr>
          <w:sz w:val="24"/>
          <w:szCs w:val="24"/>
        </w:rPr>
        <w:t>section for further downstream detail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i/>
          <w:sz w:val="24"/>
          <w:szCs w:val="24"/>
          <w:u w:val="single"/>
        </w:rPr>
        <w:t>In Vivo</w:t>
      </w:r>
      <w:r>
        <w:rPr>
          <w:sz w:val="24"/>
          <w:szCs w:val="24"/>
          <w:u w:val="single"/>
        </w:rPr>
        <w:t xml:space="preserve"> CXCR3 Blockade in MRL Mice treated with anti-PD1 and anti-CTLA4</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Immunotherapy</w:t>
      </w:r>
    </w:p>
    <w:p w:rsidR="0092098D" w:rsidRDefault="0092098D" w:rsidP="0092098D">
      <w:pPr>
        <w:spacing w:line="480" w:lineRule="auto"/>
        <w:rPr>
          <w:sz w:val="24"/>
          <w:szCs w:val="24"/>
        </w:rPr>
      </w:pPr>
      <w:r>
        <w:rPr>
          <w:sz w:val="24"/>
          <w:szCs w:val="24"/>
        </w:rPr>
        <w:lastRenderedPageBreak/>
        <w:t xml:space="preserve">MRL mice were injected intraperitoneally with 400 ug of anti-PD1 (BioXCell; Cat#: BE0146) monoclonal antibody and 400 ug of anti-CTLA4 monoclonal antibody (BioXCell; Cat#: BE0164) or associated IgG control antibody twice a week starting at 6-7 weeks of age. </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CXCR3 mAb</w:t>
      </w:r>
    </w:p>
    <w:p w:rsidR="0092098D" w:rsidRDefault="0092098D" w:rsidP="0092098D">
      <w:pPr>
        <w:spacing w:line="480" w:lineRule="auto"/>
        <w:rPr>
          <w:sz w:val="24"/>
          <w:szCs w:val="24"/>
        </w:rPr>
      </w:pPr>
      <w:r>
        <w:rPr>
          <w:sz w:val="24"/>
          <w:szCs w:val="24"/>
        </w:rPr>
        <w:t>Anti-CXCR3 monoclonal antibody (BioXCell; Cat#: BE0249) or IgG control (BioXCell; Cat#: BE0091) was administered at a dosage of 200 ug, starting two days before immunotherapy treatment and then twice a week at the same time as anti-PD1/anti-CTLA4 treatment. After six doses of immunotherapy, mice were sacrificed.</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See </w:t>
      </w:r>
      <w:r>
        <w:rPr>
          <w:i/>
          <w:sz w:val="24"/>
          <w:szCs w:val="24"/>
        </w:rPr>
        <w:t xml:space="preserve">Heart, Blood, and Peritoneal Macrophage Processing, Histology, </w:t>
      </w:r>
      <w:r>
        <w:rPr>
          <w:sz w:val="24"/>
          <w:szCs w:val="24"/>
        </w:rPr>
        <w:t xml:space="preserve">and </w:t>
      </w:r>
      <w:r>
        <w:rPr>
          <w:i/>
          <w:sz w:val="24"/>
          <w:szCs w:val="24"/>
        </w:rPr>
        <w:t xml:space="preserve">Single-Cell Sequencing </w:t>
      </w:r>
      <w:r>
        <w:rPr>
          <w:sz w:val="24"/>
          <w:szCs w:val="24"/>
        </w:rPr>
        <w:t>section for further downstream detail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i/>
          <w:sz w:val="24"/>
          <w:szCs w:val="24"/>
          <w:u w:val="single"/>
        </w:rPr>
        <w:t>In Vitro</w:t>
      </w:r>
      <w:r>
        <w:rPr>
          <w:sz w:val="24"/>
          <w:szCs w:val="24"/>
          <w:u w:val="single"/>
        </w:rPr>
        <w:t xml:space="preserve"> Transwell System for CXCR3, CXCL9, CXCL10 Blockade</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A 24 well plate was coated with 1 ug/ml of anti-CD3 and 3 ug/ml of anti-CD28 (Thermofisher) and incubated at 37C, 5% CO2 for 1-2 hours. </w:t>
      </w:r>
      <w:r>
        <w:rPr>
          <w:i/>
          <w:sz w:val="24"/>
          <w:szCs w:val="24"/>
        </w:rPr>
        <w:t>MRL/Pdcd1-/-</w:t>
      </w:r>
      <w:r>
        <w:rPr>
          <w:sz w:val="24"/>
          <w:szCs w:val="24"/>
        </w:rPr>
        <w:t xml:space="preserve"> heart single cell suspensions were then plated in RPMI + 10% FBS + 10 mM HEPES + 70uM beta-mercaptoethanol + 1% Pen/Strep media supplemented with 20 ng/ml of  IL-2. Cells were split every 2-3 days and by 6-7 days for differentiation into CD8+ T-cells</w:t>
      </w:r>
      <w:r>
        <w:rPr>
          <w:sz w:val="24"/>
          <w:szCs w:val="24"/>
        </w:rPr>
        <w:fldChar w:fldCharType="begin"/>
      </w:r>
      <w:r>
        <w:rPr>
          <w:sz w:val="24"/>
          <w:szCs w:val="24"/>
        </w:rPr>
        <w:instrText xml:space="preserve"> ADDIN ZOTERO_ITEM CSL_CITATION {"citationID":"E0btzYET","properties":{"formattedCitation":"\\super 50\\nosupersub{}","plainCitation":"50","noteIndex":0},"citationItems":[{"id":100,"uris":["http://zotero.org/users/local/raAYWnyI/items/GIYWMRRP"],"itemData":{"id":100,"type":"article-journal","abstract":"Intraabdominal tumor dissemination is a major hallmark of epithelial ovarian cancer (EOC), but the underlying mechanisms have not been fully elucidated. The CXCR3 chemokine receptor supports migration of tumor cells to metastatic sites, but its role in ovarian cancer metastasis is largely unknown. Herein, we first screened two independent cohorts of high-grade serous ovarian cancers (HGSCs, discovery set n=60, validation set n=117) and 102 metastatic lesions for CXCR3 expression. In primary tumors, CXCR3 was particularly overexpressed by tumor cells at the invasive front. In intraabdominal metastases, tumor cells revealed a strong CXCR3 expression regardless of its expression in the corresponding primary tumor, suggesting a selection of CXCR3-overexpressing cancer cells into peritoneal niches. In support of this, CXCR3 mediated the migration of tumor cell lines OVCAR3 and SKOV3 toward malignant ascites, which was inhibited by a monoclonal anti-CXCR3 antibody in vitro. These results were prospectively validated in ascites-derived tumor cells from EOC patients ex vivo (n=9). Moreover, tumor cell-associated overexpression of CXCR3 in advanced ovarian cancer patients was associated with a reduced progression-free survival (PFS) and overall survival (OS), which remained independent of optimal debulking, age, FIGO stage and lymph node involvement (PFS: hazard ratio (HR) 2.11, 95% confidence interval (CI) 1.30–3.45, P=0.003; OS: HR 2.36, 95% CI 1.50–3.71, P&lt;0.001). These results in ovarian cancer patients identify CXCR3 as a potential new target to confine peritoneal spread in ovarian cancer after primary cytoreductive surgery.","container-title":"Oncogenesis","DOI":"10.1038/oncsis.2017.29","ISSN":"2157-9024","issue":"5","journalAbbreviation":"Oncogenesis","note":"PMID: 28504691\nPMCID: PMC5523062","page":"e331","source":"PubMed Central","title":"CXCR3 mediates ascites-directed tumor cell migration and predicts poor outcome in ovarian cancer patients","volume":"6","author":[{"family":"Windmüller","given":"C"},{"family":"Zech","given":"D"},{"family":"Avril","given":"S"},{"family":"Boxberg","given":"M"},{"family":"Dawidek","given":"T"},{"family":"Schmalfeldt","given":"B"},{"family":"Schmitt","given":"M"},{"family":"Kiechle","given":"M"},{"family":"Bronger","given":"H"}],"issued":{"date-parts":[["2017",5]]}}}],"schema":"https://github.com/citation-style-language/schema/raw/master/csl-citation.json"} </w:instrText>
      </w:r>
      <w:r>
        <w:rPr>
          <w:sz w:val="24"/>
          <w:szCs w:val="24"/>
        </w:rPr>
        <w:fldChar w:fldCharType="separate"/>
      </w:r>
      <w:r w:rsidRPr="005C26C5">
        <w:rPr>
          <w:sz w:val="24"/>
          <w:szCs w:val="24"/>
          <w:vertAlign w:val="superscript"/>
        </w:rPr>
        <w:t>50</w:t>
      </w:r>
      <w:r>
        <w:rPr>
          <w:sz w:val="24"/>
          <w:szCs w:val="24"/>
        </w:rPr>
        <w:fldChar w:fldCharType="end"/>
      </w:r>
      <w:r>
        <w:rPr>
          <w:sz w:val="24"/>
          <w:szCs w:val="24"/>
        </w:rPr>
        <w:t xml:space="preserve">. </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lastRenderedPageBreak/>
        <w:t xml:space="preserve">After a week, heart immune cells were detached via pipetting and isolated for CD45+ cells using the Miltenyi MACS separator CD45 microbeads for mouse (Cat# 130-052-301). For the CXCR3 blockade, CD45+ cells were incubated with 10 ug/ml of anti-CXCR3 (BioXCell) or IgG control (BioXCell) for 30 minutes at 37C. </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Peritoneal macrophages from </w:t>
      </w:r>
      <w:r>
        <w:rPr>
          <w:i/>
          <w:sz w:val="24"/>
          <w:szCs w:val="24"/>
        </w:rPr>
        <w:t xml:space="preserve">MRL/Pdcd1-/- </w:t>
      </w:r>
      <w:r>
        <w:rPr>
          <w:sz w:val="24"/>
          <w:szCs w:val="24"/>
        </w:rPr>
        <w:t>mice were plated in the bottom well of a 96 well transwell (Corning, 3387).  For the CXCL9 blockade, macrophages were incubated with 3 ug/ml of anti-CXCL9 (R&amp;D; Cat #: AF492SP) for 45 minutes at 37C. For the CXCL10 blockade, macrophages were incubated with 1.5 ug/ml of anti-CXCL10 (R&amp;D; Cat #: AF466SP) for 45 minutes at 37C. After incubation with antibodies, the isolated CD45 cells from heart PBMC were added to the top insert of the transwell and the assay was left in the incubator for 1.5 hours for migration to occur. All cells from the bottom well were detached via 6 mM of EDTA added to the bottom well and left in the incubator for 10 minute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See </w:t>
      </w:r>
      <w:r>
        <w:rPr>
          <w:i/>
          <w:sz w:val="24"/>
          <w:szCs w:val="24"/>
        </w:rPr>
        <w:t>Flow Cytometry</w:t>
      </w:r>
      <w:r>
        <w:rPr>
          <w:sz w:val="24"/>
          <w:szCs w:val="24"/>
        </w:rPr>
        <w:t xml:space="preserve"> for further downstream detail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i/>
          <w:sz w:val="24"/>
          <w:szCs w:val="24"/>
          <w:u w:val="single"/>
        </w:rPr>
        <w:t>In Vitro</w:t>
      </w:r>
      <w:r>
        <w:rPr>
          <w:sz w:val="24"/>
          <w:szCs w:val="24"/>
          <w:u w:val="single"/>
        </w:rPr>
        <w:t xml:space="preserve"> Transwell System for Migration via rmCXCL9 and rmCXCL10</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A 24 well plate was coated with 1 ug/ml of anti-CD3 and 3 ug/ml of anti-CD28 (Thermofisher) and incubated at 37C, 5% CO2 for 1-2 hours. </w:t>
      </w:r>
      <w:r>
        <w:rPr>
          <w:i/>
          <w:sz w:val="24"/>
          <w:szCs w:val="24"/>
        </w:rPr>
        <w:t>MRL/Pdcd1-/-</w:t>
      </w:r>
      <w:r>
        <w:rPr>
          <w:sz w:val="24"/>
          <w:szCs w:val="24"/>
        </w:rPr>
        <w:t xml:space="preserve"> heart PBMCs were then plated in RPMI + 10% FBS + 10 mM HEPES + 70uM beta-mercaptoethanol + 1% Pen/Strep media supplemented with 20 ng/ml of  IL-2. Cells </w:t>
      </w:r>
      <w:r>
        <w:rPr>
          <w:sz w:val="24"/>
          <w:szCs w:val="24"/>
        </w:rPr>
        <w:lastRenderedPageBreak/>
        <w:t>were split every 2-3 days and by 6-7 days for differentiation into CD8+ T-cells. After a week, heart immune cells were detached via pipetting and isolated for CD45+ cells using the Miltenyi MACS separator CD45 microbeads for mouse (Cat# 130-052-301). 0.15 ug/ml of recombinant mouse protein CXCL9 (Peprotech, Cat #: 250-18) and 0.1 ug/ml of recombinant mouse protein CXCL10 (Peprotech, Cat #: 250-16) pure ligands were plated in the bottom well of a 96 well transwell (Corning, 3387). Isolated CD45 cells from heart PBMC were added to the top insert of the transwell and the assay was left in the incubator for 1.5 hours for migration to occur. All cells from the bottom well were detached via 6 mM of EDTA added to the bottom well and left in the incubator for 10 minute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See </w:t>
      </w:r>
      <w:r>
        <w:rPr>
          <w:i/>
          <w:sz w:val="24"/>
          <w:szCs w:val="24"/>
        </w:rPr>
        <w:t>Flow Cytometry</w:t>
      </w:r>
      <w:r>
        <w:rPr>
          <w:sz w:val="24"/>
          <w:szCs w:val="24"/>
        </w:rPr>
        <w:t xml:space="preserve"> for further downstream details.</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t>Histology</w:t>
      </w:r>
    </w:p>
    <w:p w:rsidR="0092098D" w:rsidRDefault="0092098D" w:rsidP="0092098D">
      <w:pPr>
        <w:spacing w:line="480" w:lineRule="auto"/>
        <w:rPr>
          <w:sz w:val="24"/>
          <w:szCs w:val="24"/>
          <w:u w:val="single"/>
        </w:rPr>
      </w:pPr>
    </w:p>
    <w:p w:rsidR="0092098D" w:rsidRDefault="0092098D" w:rsidP="0092098D">
      <w:pPr>
        <w:spacing w:line="480" w:lineRule="auto"/>
        <w:rPr>
          <w:sz w:val="24"/>
          <w:szCs w:val="24"/>
        </w:rPr>
      </w:pPr>
      <w:r>
        <w:rPr>
          <w:sz w:val="24"/>
          <w:szCs w:val="24"/>
        </w:rPr>
        <w:t xml:space="preserve">After sacrifice, the middle of the heart was cut and sent to HistoTec for paraffin block creation, histology processing and H&amp;E staining. H&amp;E slides were viewed under the Keyence microscope. Quantification was conducted on 10x images. Three pictures per heart were taken at the 10x magnification and quantified in an automated fashion via a script written for ImageJ. The total area of purple nuclei in the image was calculated to quantify the purple-stained immune cells as well as nuclei in cardiomyocytes, and this number was then divided by the total area of the heart. A correction factor was subtracted from this percentage to account for the cardiomyocyte nuclei included in the </w:t>
      </w:r>
      <w:r>
        <w:rPr>
          <w:sz w:val="24"/>
          <w:szCs w:val="24"/>
        </w:rPr>
        <w:lastRenderedPageBreak/>
        <w:t>myocarditis area quantification. The percentage of myocarditis was then averaged among the three photos taken for each sample.</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t>Flow Cytometry</w:t>
      </w:r>
    </w:p>
    <w:p w:rsidR="0092098D" w:rsidRDefault="0092098D" w:rsidP="0092098D">
      <w:pPr>
        <w:spacing w:line="480" w:lineRule="auto"/>
        <w:rPr>
          <w:i/>
          <w:sz w:val="24"/>
          <w:szCs w:val="24"/>
        </w:rPr>
      </w:pPr>
    </w:p>
    <w:p w:rsidR="0092098D" w:rsidRDefault="0092098D" w:rsidP="0092098D">
      <w:pPr>
        <w:spacing w:line="480" w:lineRule="auto"/>
        <w:rPr>
          <w:sz w:val="24"/>
          <w:szCs w:val="24"/>
        </w:rPr>
      </w:pPr>
      <w:r>
        <w:rPr>
          <w:i/>
          <w:sz w:val="24"/>
          <w:szCs w:val="24"/>
        </w:rPr>
        <w:t>Macrophage Depletion via Liposomal Clodronate</w:t>
      </w:r>
    </w:p>
    <w:p w:rsidR="0092098D" w:rsidRDefault="0092098D" w:rsidP="0092098D">
      <w:pPr>
        <w:spacing w:line="480" w:lineRule="auto"/>
        <w:rPr>
          <w:sz w:val="24"/>
          <w:szCs w:val="24"/>
        </w:rPr>
      </w:pPr>
      <w:r>
        <w:rPr>
          <w:sz w:val="24"/>
          <w:szCs w:val="24"/>
        </w:rPr>
        <w:t>Blood PBMCs were processed for flow cytometry by staining with the Live/Dead Fixable Zombie Aqua dye from Biolegend for 30 minutes, washing, then blocking with the Biolegend TruStain PLUS (mouse) Fc block for 10 minutes, and then incubating with the following antibodies: CD45 (Invitrogen, 11-0451-82), Ly6g (Biolegend 127627), F4/80 (Biolegend 123111), CD8 (Biolegend, 100729), CD14 (Biolegend 123309), and CCR2 (Biolegend 150621).</w:t>
      </w:r>
    </w:p>
    <w:p w:rsidR="0092098D" w:rsidRDefault="0092098D" w:rsidP="0092098D">
      <w:pPr>
        <w:spacing w:line="480" w:lineRule="auto"/>
        <w:rPr>
          <w:i/>
          <w:sz w:val="24"/>
          <w:szCs w:val="24"/>
        </w:rPr>
      </w:pPr>
    </w:p>
    <w:p w:rsidR="0092098D" w:rsidRPr="009B389B" w:rsidRDefault="0092098D" w:rsidP="0092098D">
      <w:pPr>
        <w:spacing w:line="480" w:lineRule="auto"/>
        <w:rPr>
          <w:i/>
          <w:sz w:val="24"/>
          <w:szCs w:val="24"/>
        </w:rPr>
      </w:pPr>
      <w:r>
        <w:rPr>
          <w:i/>
          <w:sz w:val="24"/>
          <w:szCs w:val="24"/>
        </w:rPr>
        <w:t>In Vivo CXCR3 Blockade and in Vitro Transwell Assay</w:t>
      </w:r>
    </w:p>
    <w:p w:rsidR="0092098D" w:rsidRDefault="0092098D" w:rsidP="0092098D">
      <w:pPr>
        <w:spacing w:line="480" w:lineRule="auto"/>
        <w:rPr>
          <w:sz w:val="24"/>
          <w:szCs w:val="24"/>
        </w:rPr>
      </w:pPr>
      <w:r>
        <w:rPr>
          <w:sz w:val="24"/>
          <w:szCs w:val="24"/>
        </w:rPr>
        <w:t>Cells were processed for flow cytometry by staining with the Live/Dead Fixable Zombie Aqua dye from Biolegend for 30 minutes, washing, then blocking with the Biolegend TruStain PLUS (mouse) Fc block for 10 minutes, and then incubating with the following antibodies: CD45 (Invitrogen, 11-0451-82), CD3 (Biolegend 100235), F4/80 (Biolegend 123147), CD8 (Biolegend, 100729), CXCR3 (Biolegend 126533). All cell populations were analyzed via flow cytometry by the Quanteon machine in the Stanford Beckman FACS facility.</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t>Heart, Blood, and Peritoneal Macrophage Processing</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Blood was harvested from mice via cardiac puncture after cervical dislocation and incubated in ACK Lysing Buffer (Quality Biological) for 5 minutes. After 5 minutes, 5 ml of RPMI + 10% FBS + 1% Penicillin-Streptomycin was added to quench the lysing. It was then filtered through a 40 um filter. The entire volume was centrifuged at 400g for 5 minutes at 4C. The supernatant was aspirated, and the cells were resuspended in 1 ml of RPMI + 40% FBS + 10% DMSO and stored in a cryogenic tube for liquid nitrogen storage. 10 ul were used for cell counting by mixing with an equal volume of trypan blue and using the Countess 3 machine.</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The middle of the heart was cut and sent for histology. The top and bottom sections of the heart tissue were mechanically dissociated using surgical scissors in a buffer of 1 ml of collagenase mixture (10 mg/ml of collagenase A + 10 mg/ml of collagenase B (Sigma) in HBSS+/+ with 40% FBS) and incubated at 37C with shaking for 10 minutes. After digestion, heart sample mixtures were filtered through a 100 um filter. Collected cells were washed with 7 ml of RPMI + 10% FBS + 1% Penicillin-Streptomycin and centrifuged at 400g for 5 minutes at 4C. The supernatant was aspirated, and the cells were resuspended in 1 ml of RPMI + 40% FBS + 10% DMSO and stored in a cryogenic tube for long-term liquid nitrogen storage. 10 ul were used for cell counting by mixing with an equal volume of trypan blue and using the Countess 3 machine.</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For peritoneal macrophage isolation</w:t>
      </w:r>
      <w:r>
        <w:rPr>
          <w:sz w:val="24"/>
          <w:szCs w:val="24"/>
        </w:rPr>
        <w:fldChar w:fldCharType="begin"/>
      </w:r>
      <w:r>
        <w:rPr>
          <w:sz w:val="24"/>
          <w:szCs w:val="24"/>
        </w:rPr>
        <w:instrText xml:space="preserve"> ADDIN ZOTERO_ITEM CSL_CITATION {"citationID":"NJQVymy2","properties":{"formattedCitation":"\\super 51\\nosupersub{}","plainCitation":"51","noteIndex":0},"citationItems":[{"id":103,"uris":["http://zotero.org/users/local/raAYWnyI/items/ETKQBBI7"],"itemData":{"id":103,"type":"article-journal","abstract":"Macrophages are mononuclear phagocytes that are widely distributed throughout the body. These cells can contribute to development and homeostasis and participate in innate and adaptive immune responses. The physiology of macrophages can vary tremendously depending on the environment in which they reside and the local stimuli to which they are exposed. Macrophages are prodigious secretory cells, and in that role can promote and regulate immune responses and contribute to autoimmune pathologies. Macrophages are highly phagocytic, and in this capacity have long been considered to be essential immune effector cells. The important roles of macrophages in maintaining homeostasis and in contributing to tissue remodeling and wound healing is sometimes overlooked because of their vital role in host defense.","container-title":"Current protocols in immunology / edited by John E. Coligan ... [et al.]","DOI":"10.1002/0471142735.im1401s83","ISSN":"1934-3671","journalAbbreviation":"Curr Protoc Immunol","note":"PMID: 19016445\nPMCID: PMC2834554","page":"Unit-14.1","source":"PubMed Central","title":"The Isolation and Characterization of Murine Macrophages","volume":"CHAPTER","author":[{"family":"Zhang","given":"Xia"},{"family":"Goncalves","given":"Ricardo"},{"family":"Mosser","given":"David M."}],"issued":{"date-parts":[["2008",11]]}}}],"schema":"https://github.com/citation-style-language/schema/raw/master/csl-citation.json"} </w:instrText>
      </w:r>
      <w:r>
        <w:rPr>
          <w:sz w:val="24"/>
          <w:szCs w:val="24"/>
        </w:rPr>
        <w:fldChar w:fldCharType="separate"/>
      </w:r>
      <w:r w:rsidRPr="005C26C5">
        <w:rPr>
          <w:sz w:val="24"/>
          <w:szCs w:val="24"/>
          <w:vertAlign w:val="superscript"/>
        </w:rPr>
        <w:t>51</w:t>
      </w:r>
      <w:r>
        <w:rPr>
          <w:sz w:val="24"/>
          <w:szCs w:val="24"/>
        </w:rPr>
        <w:fldChar w:fldCharType="end"/>
      </w:r>
      <w:r>
        <w:rPr>
          <w:sz w:val="24"/>
          <w:szCs w:val="24"/>
        </w:rPr>
        <w:t xml:space="preserve">, mice were injected intraperitoneally with 500 ul of thioglycolate broth. After 4 days, mice were sacrificed via CO2 inhalation and cervical </w:t>
      </w:r>
      <w:r>
        <w:rPr>
          <w:sz w:val="24"/>
          <w:szCs w:val="24"/>
        </w:rPr>
        <w:lastRenderedPageBreak/>
        <w:t>dislocation. Using forceps and scissors, the skin of the abdomen was peeled back to expose the intact wall of the peritoneum. 5 mL of RPMI + 10% FBS + 1% Penicillin-Streptomycin was injected into the peritoneum using a 20G needle. The peritoneum was shaken gently, and afterwards, fluid was aspirated from the peritoneum using the same needle and syringe. Cell suspensions were centrifuged at 400 g for 5 minutes at 4C to pellet cells. The media was aspirated, and the pellet was resuspended in 10 ml of RPMI + 10% FBS + 1% Penicillin-Streptomycin and filtered through a 40 um filter. Cells were again centrifuged at 400 g for 5 minutes at 4C. The supernatant was aspirated, and the remaining cell pellet was resuspended in 1 ml of RPMI + 40% FBS + 10% DMSO and stored in a cryogenic tube. 10 ul were used for cell counting by mixing with an equal volume of trypan blue and using the Countess 3 machine.</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All cell suspensions in RPMI + 40% FBS + 10% DMSO were stored at -80C for 24 hours before being moved the liquid nitrogen.</w:t>
      </w:r>
    </w:p>
    <w:p w:rsidR="0092098D" w:rsidRDefault="0092098D" w:rsidP="0092098D">
      <w:pPr>
        <w:spacing w:line="480" w:lineRule="auto"/>
        <w:rPr>
          <w:sz w:val="24"/>
          <w:szCs w:val="24"/>
        </w:rPr>
      </w:pPr>
    </w:p>
    <w:p w:rsidR="0092098D" w:rsidRDefault="0092098D" w:rsidP="0092098D">
      <w:pPr>
        <w:spacing w:line="480" w:lineRule="auto"/>
        <w:rPr>
          <w:sz w:val="24"/>
          <w:szCs w:val="24"/>
          <w:u w:val="single"/>
        </w:rPr>
      </w:pPr>
      <w:r>
        <w:rPr>
          <w:sz w:val="24"/>
          <w:szCs w:val="24"/>
          <w:u w:val="single"/>
        </w:rPr>
        <w:t>Single-Cell Sequencing</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The base and apex of the heart were processed for PBMCs and isolated for CD45+ immune cells that were sent to Medgenome for single-cell sequencing. CD45+ immune cells were isolated from heart PBMCs via Miltenyi MACS magnet and CD45+ Microbead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lastRenderedPageBreak/>
        <w:t xml:space="preserve">Samples were incubated with 50cc anti-mouse TruStain FcX PLUS (CD16/32) antibody (BioLegend) for 10 minutes on ice and then with 50cc of an antibody master mix containing TotalSeq anti-mouse Hashtag antibody, TotalSeq anti-mouse/human CD44 antibody (BioLegend, 103063, dilution 1:50) and TotalSeq anti-mouse/human CD62L antibody (BioLegend, 104455, dilution 1:50) for 20 minutes on ice. </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Frozen PBMCs were removed from liquid nitrogen and resuspended in warm RPMI media + 10% FBS (@ 37ºC) by adding 1 mL, 3 mL, 4 mL, 8 mL 9 mL media at 30 second intervals. Blood cells were washed and passed through a 40 um filter, centrifuged @ 400g for 5 min resuspended in PBS with 50 ul 1% BSA and Biolegend Fc Receptor Blocking Solution (Mouse TruStain PLUS Fc block Cat. No. 156603) for 10 minutes. Heart cells were passed through a 40 um filter and then through a MACS LS column with CD45 microbeads (Cat. No. 130-052-301, Milltenyi, Bergisch Gladbach, North Rhine-Westphalia, Germany) to enrich for immune cells prior to undergoing the above blocking process. 50 uL of antibody mastermix containing Biolegend TotalSeq-C antibodies for staining (TotalSeq™-C0301 anti-mouse Hashtag 1 Antibody Cat. #. 155861; TotalSeq™-C0302 antimouse Hashtag 2 Antibody Cat. #. 155863; TotalSeq™-C0303 anti-mouse Hashtag 3 Antibody Cat. #. 155865; TotalSeq™-C0304 anti-mouse Hashtag 4 Antibody Cat. #. 155867; TotalSeq™-C0305 anti-mouse Hashtag 5 Antibody Cat. #. 155869; TotalSeq™-C0306 anti-mouse Hashtag 6 Antibody Cat. #. 155871; TotalSeq™-C0307 anti-mouse Hashtag 7 Antibody Cat. #. 155873; TotalSeq™- C0308 anti-mouse Hashtag 8 Antibody Cat. #. 155875; TotalSeq™-C0073 anti-mouse/human CD44 Antibody Cat. #. 103063; TotalSeq™-C0112 anti-mouse CD62L Antibody Cat. #. </w:t>
      </w:r>
      <w:r>
        <w:rPr>
          <w:sz w:val="24"/>
          <w:szCs w:val="24"/>
        </w:rPr>
        <w:lastRenderedPageBreak/>
        <w:t xml:space="preserve">104455) at the manufacture-recommended concentrations were then added to each sample. After incubation, cells were washed 2x by resuspending in 1.5 mL PBS + 1% RNase-free BSA (MACS BSA Stock Solution No. 130-091-376) and then 1 mL PBS + 0.04% BSA. 10 uL of cell suspension was then taken for counting and appropriate volume of PSA + 0.04% BSA was added (200-500 uL) to aim for final target concentration of 1-1.5 million cells/mL). Cells were then loaded into Chromium Next GEM Chip K (10x PN </w:t>
      </w:r>
      <w:r>
        <w:rPr>
          <w:rFonts w:ascii="Calibri" w:eastAsia="Calibri" w:hAnsi="Calibri" w:cs="Calibri"/>
          <w:sz w:val="24"/>
          <w:szCs w:val="24"/>
          <w:highlight w:val="white"/>
        </w:rPr>
        <w:t>2000182</w:t>
      </w:r>
      <w:r>
        <w:rPr>
          <w:sz w:val="24"/>
          <w:szCs w:val="24"/>
        </w:rPr>
        <w:t>).</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Samples were targeted for 10,000 cells and libraries generated via the single-cell 5’ RNA and TCR 10x Chromium system. Libraries were sequenced by Medgenome with 20,000 pair reads for the gene expression library and 5,000 pair reads for the TCR and surface protein libraries.</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 xml:space="preserve">Library Preparation for scRNAseq </w:t>
      </w:r>
    </w:p>
    <w:p w:rsidR="0092098D" w:rsidRDefault="0092098D" w:rsidP="0092098D">
      <w:pPr>
        <w:spacing w:line="480" w:lineRule="auto"/>
        <w:rPr>
          <w:sz w:val="24"/>
          <w:szCs w:val="24"/>
        </w:rPr>
      </w:pPr>
      <w:r>
        <w:rPr>
          <w:sz w:val="24"/>
          <w:szCs w:val="24"/>
        </w:rPr>
        <w:t>Library preparation was completed according to 10x’s manufacturing protocols for the Chromium Next GEM Single Cell V(D)J Reagent Kits v1.1 and Chromium Next GEM Single Cell V(D)J Reagent Kits v2. Isolated cDNA was amplified, and then cDNA was allocated for TCR enrichment, feature barcode library generation, and 5’ cDNA library generation. cDNA and library quality were evaluated using the high sensitivity DNA kit on the Agilent 2100 Bioanalyzer.</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 xml:space="preserve">Sequencing of scRNAseq libraries </w:t>
      </w:r>
    </w:p>
    <w:p w:rsidR="0092098D" w:rsidRDefault="0092098D" w:rsidP="0092098D">
      <w:pPr>
        <w:spacing w:line="480" w:lineRule="auto"/>
        <w:rPr>
          <w:sz w:val="24"/>
          <w:szCs w:val="24"/>
        </w:rPr>
      </w:pPr>
      <w:r>
        <w:rPr>
          <w:sz w:val="24"/>
          <w:szCs w:val="24"/>
        </w:rPr>
        <w:lastRenderedPageBreak/>
        <w:t>Sequencing of all 10x Genomics libraries was performed through Medgenome (Foster City, California). 5’ library, TCR library, and feature barcoding libraries were all sequenced on the Illumina NovaSeq 6000 instrument using 200 cycle kits and run with 2x100bp for a goal of 20,000 paired reads/cell, 5,000 paired reads/cell, and 5,000 paired reads/cell.</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Single Cell RNA-seq Data Pre-Processing</w:t>
      </w:r>
    </w:p>
    <w:p w:rsidR="0092098D" w:rsidRDefault="0092098D" w:rsidP="0092098D">
      <w:pPr>
        <w:spacing w:line="480" w:lineRule="auto"/>
        <w:rPr>
          <w:sz w:val="24"/>
          <w:szCs w:val="24"/>
        </w:rPr>
      </w:pPr>
      <w:r>
        <w:rPr>
          <w:sz w:val="24"/>
          <w:szCs w:val="24"/>
        </w:rPr>
        <w:t>Raw single-cell RNA-seq data was processed using 10x Genomics Cell Ranger (6.0.2) to demultiplex the FASTQ reads in order to align them to the mouse reference genome (refdata-gex-mm10-2020-A, provided through the 10x Genomics website) and to count the unique molecular identifier (UMI) (through the “cellranger count” function). Individual sample gene expression matrices were loaded into Seurat v4.0.5 R package (https://satijalab.org/seurat/) for further analysi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sz w:val="24"/>
          <w:szCs w:val="24"/>
        </w:rPr>
        <w:t xml:space="preserve">To filter out poor quality data from cells likely to be dead/damaged cells, we removed cells with greater than &gt;20% mitochondrial genes present. Additionally, we removed cells for which less than 200 genes and more than 5500 were detected. Doublets from multiplexed samples were removed using duplicate barcoded hashtag counts from cells. After RBC and fibroblast removal, the timepoint sequencing data had ~70,000 immune cells, the macrophage depletion data had ~17,500 immune cells, and the </w:t>
      </w:r>
      <w:r>
        <w:rPr>
          <w:i/>
          <w:sz w:val="24"/>
          <w:szCs w:val="24"/>
        </w:rPr>
        <w:t>in vivo</w:t>
      </w:r>
      <w:r>
        <w:rPr>
          <w:sz w:val="24"/>
          <w:szCs w:val="24"/>
        </w:rPr>
        <w:t xml:space="preserve"> CXCR3 blockade data had ~16,200 immune cell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i/>
          <w:sz w:val="24"/>
          <w:szCs w:val="24"/>
        </w:rPr>
        <w:t>Identification of Cell Clusters</w:t>
      </w:r>
    </w:p>
    <w:p w:rsidR="0092098D" w:rsidRDefault="0092098D" w:rsidP="0092098D">
      <w:pPr>
        <w:spacing w:line="480" w:lineRule="auto"/>
        <w:rPr>
          <w:sz w:val="24"/>
          <w:szCs w:val="24"/>
        </w:rPr>
      </w:pPr>
      <w:r>
        <w:rPr>
          <w:sz w:val="24"/>
          <w:szCs w:val="24"/>
        </w:rPr>
        <w:lastRenderedPageBreak/>
        <w:t>The count matrix for each sample in the time point experiments was normalized and integrated via the fast mutual nearest neighbors</w:t>
      </w:r>
      <w:r>
        <w:rPr>
          <w:sz w:val="24"/>
          <w:szCs w:val="24"/>
        </w:rPr>
        <w:fldChar w:fldCharType="begin"/>
      </w:r>
      <w:r>
        <w:rPr>
          <w:sz w:val="24"/>
          <w:szCs w:val="24"/>
        </w:rPr>
        <w:instrText xml:space="preserve"> ADDIN ZOTERO_ITEM CSL_CITATION {"citationID":"jW6FOf1o","properties":{"formattedCitation":"\\super 18\\nosupersub{}","plainCitation":"18","noteIndex":0},"citationItems":[{"id":93,"uris":["http://zotero.org/users/local/raAYWnyI/items/X4V6Q5UB"],"itemData":{"id":93,"type":"article-journal","abstract":"Differences in gene expression between individual cells of the same type are measured across batches and used to correct technical artifacts in single-cell RNA-sequencing data.","container-title":"Nature Biotechnology","DOI":"10.1038/nbt.4091","ISSN":"1546-1696","issue":"5","journalAbbreviation":"Nat Biotechnol","language":"en","license":"2018 Springer Nature America, Inc.","note":"number: 5\npublisher: Nature Publishing Group","page":"421-427","source":"www.nature.com","title":"Batch effects in single-cell RNA-sequencing data are corrected by matching mutual nearest neighbors","volume":"36","author":[{"family":"Haghverdi","given":"Laleh"},{"family":"Lun","given":"Aaron T. L."},{"family":"Morgan","given":"Michael D."},{"family":"Marioni","given":"John C."}],"issued":{"date-parts":[["2018",5]]}}}],"schema":"https://github.com/citation-style-language/schema/raw/master/csl-citation.json"} </w:instrText>
      </w:r>
      <w:r>
        <w:rPr>
          <w:sz w:val="24"/>
          <w:szCs w:val="24"/>
        </w:rPr>
        <w:fldChar w:fldCharType="separate"/>
      </w:r>
      <w:r w:rsidRPr="005C26C5">
        <w:rPr>
          <w:sz w:val="24"/>
          <w:szCs w:val="24"/>
          <w:vertAlign w:val="superscript"/>
        </w:rPr>
        <w:t>18</w:t>
      </w:r>
      <w:r>
        <w:rPr>
          <w:sz w:val="24"/>
          <w:szCs w:val="24"/>
        </w:rPr>
        <w:fldChar w:fldCharType="end"/>
      </w:r>
      <w:r>
        <w:rPr>
          <w:sz w:val="24"/>
          <w:szCs w:val="24"/>
        </w:rPr>
        <w:t xml:space="preserve"> correction which corrects for batch effects in single-cell data using a version of the mutual nearest neighbors (MNN) method. The count matrix for each sample in the macrophage depletion and </w:t>
      </w:r>
      <w:r>
        <w:rPr>
          <w:i/>
          <w:sz w:val="24"/>
          <w:szCs w:val="24"/>
        </w:rPr>
        <w:t xml:space="preserve">in vivo </w:t>
      </w:r>
      <w:r>
        <w:rPr>
          <w:sz w:val="24"/>
          <w:szCs w:val="24"/>
        </w:rPr>
        <w:t>CXCR3 blockade experiments was normalized using the ‘SCTransform’ function in Seurat</w:t>
      </w:r>
      <w:r>
        <w:rPr>
          <w:sz w:val="24"/>
          <w:szCs w:val="24"/>
        </w:rPr>
        <w:fldChar w:fldCharType="begin"/>
      </w:r>
      <w:r>
        <w:rPr>
          <w:sz w:val="24"/>
          <w:szCs w:val="24"/>
        </w:rPr>
        <w:instrText xml:space="preserve"> ADDIN ZOTERO_ITEM CSL_CITATION {"citationID":"Q6hQP020","properties":{"formattedCitation":"\\super 19\\nosupersub{}","plainCitation":"19","noteIndex":0},"citationItems":[{"id":95,"uris":["http://zotero.org/users/local/raAYWnyI/items/X24NU4JB"],"itemData":{"id":95,"type":"article-journal","abstract":"Heterogeneity in single-cell RNA-seq (scRNA-seq) data is driven by multiple sources, including biological variation in cellular state as well as technical variation introduced during experimental processing. Deconvolving these effects is a key challenge for preprocessing workflows. Recent work has demonstrated the importance and utility of count models for scRNA-seq analysis, but there is a lack of consensus on which statistical distributions and parameter settings are appropriate.","container-title":"Genome Biology","DOI":"10.1186/s13059-021-02584-9","ISSN":"1474-760X","issue":"1","journalAbbreviation":"Genome Biol","language":"en","page":"27","source":"Springer Link","title":"Comparison and evaluation of statistical error models for scRNA-seq","volume":"23","author":[{"family":"Choudhary","given":"Saket"},{"family":"Satija","given":"Rahul"}],"issued":{"date-parts":[["2022",1,18]]}}}],"schema":"https://github.com/citation-style-language/schema/raw/master/csl-citation.json"} </w:instrText>
      </w:r>
      <w:r>
        <w:rPr>
          <w:sz w:val="24"/>
          <w:szCs w:val="24"/>
        </w:rPr>
        <w:fldChar w:fldCharType="separate"/>
      </w:r>
      <w:r w:rsidRPr="005C26C5">
        <w:rPr>
          <w:sz w:val="24"/>
          <w:szCs w:val="24"/>
          <w:vertAlign w:val="superscript"/>
        </w:rPr>
        <w:t>19</w:t>
      </w:r>
      <w:r>
        <w:rPr>
          <w:sz w:val="24"/>
          <w:szCs w:val="24"/>
        </w:rPr>
        <w:fldChar w:fldCharType="end"/>
      </w:r>
      <w:r>
        <w:rPr>
          <w:sz w:val="24"/>
          <w:szCs w:val="24"/>
        </w:rPr>
        <w:t>, which reveals sharper biological distinctions with better correction for sequencing depth and batch effects compared to the standard Seurat workflow</w:t>
      </w:r>
      <w:r>
        <w:rPr>
          <w:sz w:val="24"/>
          <w:szCs w:val="24"/>
        </w:rPr>
        <w:fldChar w:fldCharType="begin"/>
      </w:r>
      <w:r>
        <w:rPr>
          <w:sz w:val="24"/>
          <w:szCs w:val="24"/>
        </w:rPr>
        <w:instrText xml:space="preserve"> ADDIN ZOTERO_ITEM CSL_CITATION {"citationID":"ygVllbNQ","properties":{"formattedCitation":"\\super 19\\nosupersub{}","plainCitation":"19","noteIndex":0},"citationItems":[{"id":95,"uris":["http://zotero.org/users/local/raAYWnyI/items/X24NU4JB"],"itemData":{"id":95,"type":"article-journal","abstract":"Heterogeneity in single-cell RNA-seq (scRNA-seq) data is driven by multiple sources, including biological variation in cellular state as well as technical variation introduced during experimental processing. Deconvolving these effects is a key challenge for preprocessing workflows. Recent work has demonstrated the importance and utility of count models for scRNA-seq analysis, but there is a lack of consensus on which statistical distributions and parameter settings are appropriate.","container-title":"Genome Biology","DOI":"10.1186/s13059-021-02584-9","ISSN":"1474-760X","issue":"1","journalAbbreviation":"Genome Biol","language":"en","page":"27","source":"Springer Link","title":"Comparison and evaluation of statistical error models for scRNA-seq","volume":"23","author":[{"family":"Choudhary","given":"Saket"},{"family":"Satija","given":"Rahul"}],"issued":{"date-parts":[["2022",1,18]]}}}],"schema":"https://github.com/citation-style-language/schema/raw/master/csl-citation.json"} </w:instrText>
      </w:r>
      <w:r>
        <w:rPr>
          <w:sz w:val="24"/>
          <w:szCs w:val="24"/>
        </w:rPr>
        <w:fldChar w:fldCharType="separate"/>
      </w:r>
      <w:r w:rsidRPr="005C26C5">
        <w:rPr>
          <w:sz w:val="24"/>
          <w:szCs w:val="24"/>
          <w:vertAlign w:val="superscript"/>
        </w:rPr>
        <w:t>19</w:t>
      </w:r>
      <w:r>
        <w:rPr>
          <w:sz w:val="24"/>
          <w:szCs w:val="24"/>
        </w:rPr>
        <w:fldChar w:fldCharType="end"/>
      </w:r>
      <w:r>
        <w:rPr>
          <w:sz w:val="24"/>
          <w:szCs w:val="24"/>
        </w:rPr>
        <w:t>. All samples were then integrated into a single Seurat object using the reciprocal PCA (RPCA) multi-modal data integration pipeline in Seurat, through the determination of anchors by the mutual neighborhood requirement. To perform clustering analysis, principal components (PCs) used for downstream analyses were selected by ranking the principal components based on the amount of variance added by each additional PC, and an elbow plot was generated to select the number of PCs at the point where additional PCs did not explain additional variance in the data. These PCs were then used for constructing the shared nearest neighbor (SNN) graph or mutual nearest neighbors (MNN) by using ‘FindNeighbors’ function. Louvain clustering algorithm was then used to cluster the cells.</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i/>
          <w:sz w:val="24"/>
          <w:szCs w:val="24"/>
        </w:rPr>
        <w:t>Annotation of Cell Clusters and Data Visualization</w:t>
      </w:r>
    </w:p>
    <w:p w:rsidR="0092098D" w:rsidRDefault="0092098D" w:rsidP="0092098D">
      <w:pPr>
        <w:spacing w:line="480" w:lineRule="auto"/>
        <w:rPr>
          <w:sz w:val="24"/>
          <w:szCs w:val="24"/>
        </w:rPr>
      </w:pPr>
      <w:r>
        <w:rPr>
          <w:sz w:val="24"/>
          <w:szCs w:val="24"/>
        </w:rPr>
        <w:t xml:space="preserve">We utilized canonical markers of different immune cell subtypes and checked whether these well-studied genes were the top differentially expressed genes of each queried cluster. The uniform manifold approximation and projection (UMAP) was applied to visualize the single cell transcriptional profile in a two-dimensional space based on the </w:t>
      </w:r>
      <w:r>
        <w:rPr>
          <w:sz w:val="24"/>
          <w:szCs w:val="24"/>
        </w:rPr>
        <w:lastRenderedPageBreak/>
        <w:t xml:space="preserve">SNN graph. Feature plots and violin plots were generated using Seurat’s standardized code based on ggplot2 (v3.2.1, R package). Subsets of CD45+ cells (CD3+, CD8+, and macrophage/monocyte subsets) were analyzed by subsetting CD45+ cell clusters on basis of canonical markers and re-applying the clustering algorithm. </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i/>
          <w:sz w:val="24"/>
          <w:szCs w:val="24"/>
        </w:rPr>
        <w:t>Differential Expression Analysis</w:t>
      </w:r>
    </w:p>
    <w:p w:rsidR="0092098D" w:rsidRDefault="0092098D" w:rsidP="0092098D">
      <w:pPr>
        <w:spacing w:line="480" w:lineRule="auto"/>
        <w:rPr>
          <w:sz w:val="24"/>
          <w:szCs w:val="24"/>
        </w:rPr>
      </w:pPr>
      <w:r>
        <w:rPr>
          <w:sz w:val="24"/>
          <w:szCs w:val="24"/>
        </w:rPr>
        <w:t>Differential expression tests were performed in the Seurat R package</w:t>
      </w:r>
      <w:r>
        <w:rPr>
          <w:sz w:val="24"/>
          <w:szCs w:val="24"/>
        </w:rPr>
        <w:fldChar w:fldCharType="begin"/>
      </w:r>
      <w:r>
        <w:rPr>
          <w:sz w:val="24"/>
          <w:szCs w:val="24"/>
        </w:rPr>
        <w:instrText xml:space="preserve"> ADDIN ZOTERO_ITEM CSL_CITATION {"citationID":"sLu3jJQf","properties":{"formattedCitation":"\\super 45,46\\nosupersub{}","plainCitation":"45,46","noteIndex":0},"citationItems":[{"id":87,"uris":["http://zotero.org/users/local/raAYWnyI/items/6DC44E8K"],"itemData":{"id":87,"type":"article-journal","abstrac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http://www.satijalab.org/seurat), broadens the utility of single-cell reference datasets and facilitates comparisons across diverse molecular modalities.","container-title":"Nature Biotechnology","DOI":"10.1038/s41587-023-01767-y","ISSN":"1546-1696","journalAbbreviation":"Nat Biotechnol","language":"en","license":"2023 The Author(s), under exclusive licence to Springer Nature America, Inc.","note":"publisher: Nature Publishing Group","page":"1-12","source":"www.nature.com","title":"Dictionary learning for integrative, multimodal and scalable single-cell analysis","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3",5,25]]}}},{"id":89,"uris":["http://zotero.org/users/local/raAYWnyI/items/FFF5UIQ2"],"itemData":{"id":89,"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0092-8674","issue":"13","journalAbbreviation":"Cell","page":"3573-3587.e29","source":"ScienceDirect","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Pr>
          <w:sz w:val="24"/>
          <w:szCs w:val="24"/>
        </w:rPr>
        <w:fldChar w:fldCharType="separate"/>
      </w:r>
      <w:r w:rsidRPr="005C26C5">
        <w:rPr>
          <w:sz w:val="24"/>
          <w:szCs w:val="24"/>
          <w:vertAlign w:val="superscript"/>
        </w:rPr>
        <w:t>45,46</w:t>
      </w:r>
      <w:r>
        <w:rPr>
          <w:sz w:val="24"/>
          <w:szCs w:val="24"/>
        </w:rPr>
        <w:fldChar w:fldCharType="end"/>
      </w:r>
      <w:r>
        <w:rPr>
          <w:sz w:val="24"/>
          <w:szCs w:val="24"/>
        </w:rPr>
        <w:t xml:space="preserve"> using FindMarkers() and FindAllMarkers() methods, based on the non-parametric Wilcoxon rank sum test with a logfc.threshold set to the default of 0.25 (limiting testing to genes which show, on average, at least 0.25 difference on the log-scale between two groups of cells). Multiple testing correction was performed based on the Bonferroni correction using all features in the dataset to give an adjusted p-value. Resulting genes with adjusted p-values above the significant threshold of &gt; 0.05 were filtered out.</w:t>
      </w:r>
    </w:p>
    <w:p w:rsidR="0092098D" w:rsidRDefault="0092098D" w:rsidP="0092098D">
      <w:pPr>
        <w:spacing w:line="480" w:lineRule="auto"/>
        <w:rPr>
          <w:sz w:val="24"/>
          <w:szCs w:val="24"/>
        </w:rPr>
      </w:pPr>
    </w:p>
    <w:p w:rsidR="0092098D" w:rsidRDefault="0092098D" w:rsidP="0092098D">
      <w:pPr>
        <w:spacing w:line="480" w:lineRule="auto"/>
        <w:rPr>
          <w:sz w:val="24"/>
          <w:szCs w:val="24"/>
        </w:rPr>
      </w:pPr>
      <w:r>
        <w:rPr>
          <w:i/>
          <w:sz w:val="24"/>
          <w:szCs w:val="24"/>
        </w:rPr>
        <w:t>T Cell Receptor Data Analysis</w:t>
      </w:r>
    </w:p>
    <w:p w:rsidR="0092098D" w:rsidRDefault="0092098D" w:rsidP="0092098D">
      <w:pPr>
        <w:spacing w:line="480" w:lineRule="auto"/>
        <w:rPr>
          <w:sz w:val="24"/>
          <w:szCs w:val="24"/>
        </w:rPr>
      </w:pPr>
      <w:r>
        <w:rPr>
          <w:sz w:val="24"/>
          <w:szCs w:val="24"/>
        </w:rPr>
        <w:t>Raw T cell receptor (TCR) sequencing data was processed with 10x Genomics Cell Ranger (v6.0.2). The algorithm aligned FASTQ reads to human GRCh38 V(D)J reference genome (v4.0.0, from 10X Genomics) by using the “cellranger vdj” function, resulting in the assembly of V(D)J sequences and clonotypes. The filtered contig annotations, which contained high-level annotations of each high-confident cellular contig, was used. Using Python, the clonotype ID and cell barcode IDs within each unique sample were paired and inputted into Seurat</w:t>
      </w:r>
      <w:r>
        <w:rPr>
          <w:sz w:val="24"/>
          <w:szCs w:val="24"/>
        </w:rPr>
        <w:fldChar w:fldCharType="begin"/>
      </w:r>
      <w:r>
        <w:rPr>
          <w:sz w:val="24"/>
          <w:szCs w:val="24"/>
        </w:rPr>
        <w:instrText xml:space="preserve"> ADDIN ZOTERO_ITEM CSL_CITATION {"citationID":"LUYgoetO","properties":{"formattedCitation":"\\super 45,46\\nosupersub{}","plainCitation":"45,46","noteIndex":0},"citationItems":[{"id":87,"uris":["http://zotero.org/users/local/raAYWnyI/items/6DC44E8K"],"itemData":{"id":87,"type":"article-journal","abstrac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http://www.satijalab.org/seurat), broadens the utility of single-cell reference datasets and facilitates comparisons across diverse molecular modalities.","container-title":"Nature Biotechnology","DOI":"10.1038/s41587-023-01767-y","ISSN":"1546-1696","journalAbbreviation":"Nat Biotechnol","language":"en","license":"2023 The Author(s), under exclusive licence to Springer Nature America, Inc.","note":"publisher: Nature Publishing Group","page":"1-12","source":"www.nature.com","title":"Dictionary learning for integrative, multimodal and scalable single-cell analysis","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3",5,25]]}}},{"id":89,"uris":["http://zotero.org/users/local/raAYWnyI/items/FFF5UIQ2"],"itemData":{"id":89,"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0092-8674","issue":"13","journalAbbreviation":"Cell","page":"3573-3587.e29","source":"ScienceDirect","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Pr>
          <w:sz w:val="24"/>
          <w:szCs w:val="24"/>
        </w:rPr>
        <w:fldChar w:fldCharType="separate"/>
      </w:r>
      <w:r w:rsidRPr="005C26C5">
        <w:rPr>
          <w:sz w:val="24"/>
          <w:szCs w:val="24"/>
          <w:vertAlign w:val="superscript"/>
        </w:rPr>
        <w:t>45,46</w:t>
      </w:r>
      <w:r>
        <w:rPr>
          <w:sz w:val="24"/>
          <w:szCs w:val="24"/>
        </w:rPr>
        <w:fldChar w:fldCharType="end"/>
      </w:r>
      <w:r>
        <w:rPr>
          <w:sz w:val="24"/>
          <w:szCs w:val="24"/>
        </w:rPr>
        <w:t xml:space="preserve"> for visualization of individual T-</w:t>
      </w:r>
      <w:r>
        <w:rPr>
          <w:sz w:val="24"/>
          <w:szCs w:val="24"/>
        </w:rPr>
        <w:lastRenderedPageBreak/>
        <w:t>cell clonotypes on the UMAPs. An identical pipeline was applied for the mouse single-cell TCR-seq data.</w:t>
      </w:r>
    </w:p>
    <w:p w:rsidR="0092098D" w:rsidRDefault="0092098D" w:rsidP="0092098D">
      <w:pPr>
        <w:spacing w:line="480" w:lineRule="auto"/>
        <w:rPr>
          <w:sz w:val="24"/>
          <w:szCs w:val="24"/>
        </w:rPr>
      </w:pPr>
    </w:p>
    <w:p w:rsidR="0092098D" w:rsidRDefault="0092098D" w:rsidP="0092098D">
      <w:pPr>
        <w:spacing w:line="480" w:lineRule="auto"/>
        <w:rPr>
          <w:i/>
          <w:sz w:val="24"/>
          <w:szCs w:val="24"/>
        </w:rPr>
      </w:pPr>
      <w:r>
        <w:rPr>
          <w:i/>
          <w:sz w:val="24"/>
          <w:szCs w:val="24"/>
        </w:rPr>
        <w:t>Ligand-Receptor Expression and Cell Interactions</w:t>
      </w:r>
    </w:p>
    <w:p w:rsidR="0092098D" w:rsidRPr="0092098D" w:rsidRDefault="0092098D" w:rsidP="0092098D">
      <w:pPr>
        <w:spacing w:line="480" w:lineRule="auto"/>
        <w:rPr>
          <w:sz w:val="24"/>
          <w:szCs w:val="24"/>
        </w:rPr>
      </w:pPr>
      <w:r>
        <w:rPr>
          <w:sz w:val="24"/>
          <w:szCs w:val="24"/>
        </w:rPr>
        <w:t>We examined the interaction of CD8+ T-cells with our macrophages/monocytes in our time point mouse scRNAseq data based on the expression level of ligand-receptor pairs using the CellChatDB</w:t>
      </w:r>
      <w:r>
        <w:rPr>
          <w:sz w:val="24"/>
          <w:szCs w:val="24"/>
        </w:rPr>
        <w:fldChar w:fldCharType="begin"/>
      </w:r>
      <w:r>
        <w:rPr>
          <w:sz w:val="24"/>
          <w:szCs w:val="24"/>
        </w:rPr>
        <w:instrText xml:space="preserve"> ADDIN ZOTERO_ITEM CSL_CITATION {"citationID":"JE2JriJP","properties":{"formattedCitation":"\\super 22\\nosupersub{}","plainCitation":"22","noteIndex":0},"citationItems":[{"id":58,"uris":["http://zotero.org/users/local/raAYWnyI/items/VFR8VB73"],"itemData":{"id":58,"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container-title":"Nature Communications","DOI":"10.1038/s41467-021-21246-9","ISSN":"2041-1723","issue":"1","journalAbbreviation":"Nat Commun","language":"en","license":"2021 The Author(s)","note":"number: 1\npublisher: Nature Publishing Group","page":"1088","source":"www.nature.com","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Pr>
          <w:sz w:val="24"/>
          <w:szCs w:val="24"/>
        </w:rPr>
        <w:fldChar w:fldCharType="separate"/>
      </w:r>
      <w:r w:rsidRPr="005C26C5">
        <w:rPr>
          <w:sz w:val="24"/>
          <w:szCs w:val="24"/>
          <w:vertAlign w:val="superscript"/>
        </w:rPr>
        <w:t>22</w:t>
      </w:r>
      <w:r>
        <w:rPr>
          <w:sz w:val="24"/>
          <w:szCs w:val="24"/>
        </w:rPr>
        <w:fldChar w:fldCharType="end"/>
      </w:r>
      <w:r>
        <w:rPr>
          <w:sz w:val="24"/>
          <w:szCs w:val="24"/>
        </w:rPr>
        <w:t xml:space="preserve"> database.</w:t>
      </w:r>
      <w:bookmarkStart w:id="0" w:name="_GoBack"/>
      <w:bookmarkEnd w:id="0"/>
    </w:p>
    <w:p w:rsidR="0092098D" w:rsidRDefault="0092098D" w:rsidP="0092098D">
      <w:pPr>
        <w:spacing w:line="480" w:lineRule="auto"/>
        <w:rPr>
          <w:sz w:val="24"/>
          <w:szCs w:val="24"/>
        </w:rPr>
      </w:pPr>
    </w:p>
    <w:p w:rsidR="0092098D" w:rsidRPr="00B75B94" w:rsidRDefault="0092098D" w:rsidP="0092098D">
      <w:pPr>
        <w:spacing w:line="480" w:lineRule="auto"/>
      </w:pPr>
    </w:p>
    <w:p w:rsidR="00A0618E" w:rsidRPr="00B75B94" w:rsidRDefault="00A0618E" w:rsidP="009B389B">
      <w:pPr>
        <w:spacing w:line="480" w:lineRule="auto"/>
      </w:pPr>
    </w:p>
    <w:sectPr w:rsidR="00A0618E" w:rsidRPr="00B75B9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347E" w:rsidRDefault="0051347E" w:rsidP="001954D6">
      <w:pPr>
        <w:spacing w:line="240" w:lineRule="auto"/>
      </w:pPr>
      <w:r>
        <w:separator/>
      </w:r>
    </w:p>
  </w:endnote>
  <w:endnote w:type="continuationSeparator" w:id="0">
    <w:p w:rsidR="0051347E" w:rsidRDefault="0051347E" w:rsidP="001954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0909120"/>
      <w:docPartObj>
        <w:docPartGallery w:val="Page Numbers (Bottom of Page)"/>
        <w:docPartUnique/>
      </w:docPartObj>
    </w:sdtPr>
    <w:sdtEndPr>
      <w:rPr>
        <w:noProof/>
      </w:rPr>
    </w:sdtEndPr>
    <w:sdtContent>
      <w:p w:rsidR="001954D6" w:rsidRDefault="001954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954D6" w:rsidRDefault="00195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347E" w:rsidRDefault="0051347E" w:rsidP="001954D6">
      <w:pPr>
        <w:spacing w:line="240" w:lineRule="auto"/>
      </w:pPr>
      <w:r>
        <w:separator/>
      </w:r>
    </w:p>
  </w:footnote>
  <w:footnote w:type="continuationSeparator" w:id="0">
    <w:p w:rsidR="0051347E" w:rsidRDefault="0051347E" w:rsidP="001954D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8C9"/>
    <w:rsid w:val="00091A33"/>
    <w:rsid w:val="001954D6"/>
    <w:rsid w:val="003052E4"/>
    <w:rsid w:val="00511D14"/>
    <w:rsid w:val="0051347E"/>
    <w:rsid w:val="00550CDB"/>
    <w:rsid w:val="00617D49"/>
    <w:rsid w:val="00627046"/>
    <w:rsid w:val="00635DE5"/>
    <w:rsid w:val="00756A86"/>
    <w:rsid w:val="00844694"/>
    <w:rsid w:val="008F2AC2"/>
    <w:rsid w:val="009062F5"/>
    <w:rsid w:val="0092098D"/>
    <w:rsid w:val="009B389B"/>
    <w:rsid w:val="00A0618E"/>
    <w:rsid w:val="00AB55C2"/>
    <w:rsid w:val="00B41243"/>
    <w:rsid w:val="00B75B94"/>
    <w:rsid w:val="00BF5C6B"/>
    <w:rsid w:val="00C463A9"/>
    <w:rsid w:val="00C62B23"/>
    <w:rsid w:val="00CF2618"/>
    <w:rsid w:val="00D64242"/>
    <w:rsid w:val="00DA68C9"/>
    <w:rsid w:val="00F71B25"/>
    <w:rsid w:val="00FA4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239D8"/>
  <w15:chartTrackingRefBased/>
  <w15:docId w15:val="{527A570F-698E-4E36-B4EB-30FCDE886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68C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A68C9"/>
    <w:pPr>
      <w:tabs>
        <w:tab w:val="left" w:pos="384"/>
      </w:tabs>
      <w:spacing w:line="480" w:lineRule="auto"/>
      <w:ind w:left="384" w:hanging="384"/>
    </w:pPr>
  </w:style>
  <w:style w:type="paragraph" w:styleId="Header">
    <w:name w:val="header"/>
    <w:basedOn w:val="Normal"/>
    <w:link w:val="HeaderChar"/>
    <w:uiPriority w:val="99"/>
    <w:unhideWhenUsed/>
    <w:rsid w:val="001954D6"/>
    <w:pPr>
      <w:tabs>
        <w:tab w:val="center" w:pos="4680"/>
        <w:tab w:val="right" w:pos="9360"/>
      </w:tabs>
      <w:spacing w:line="240" w:lineRule="auto"/>
    </w:pPr>
  </w:style>
  <w:style w:type="character" w:customStyle="1" w:styleId="HeaderChar">
    <w:name w:val="Header Char"/>
    <w:basedOn w:val="DefaultParagraphFont"/>
    <w:link w:val="Header"/>
    <w:uiPriority w:val="99"/>
    <w:rsid w:val="001954D6"/>
    <w:rPr>
      <w:rFonts w:ascii="Arial" w:eastAsia="Arial" w:hAnsi="Arial" w:cs="Arial"/>
      <w:lang w:val="en"/>
    </w:rPr>
  </w:style>
  <w:style w:type="paragraph" w:styleId="Footer">
    <w:name w:val="footer"/>
    <w:basedOn w:val="Normal"/>
    <w:link w:val="FooterChar"/>
    <w:uiPriority w:val="99"/>
    <w:unhideWhenUsed/>
    <w:rsid w:val="001954D6"/>
    <w:pPr>
      <w:tabs>
        <w:tab w:val="center" w:pos="4680"/>
        <w:tab w:val="right" w:pos="9360"/>
      </w:tabs>
      <w:spacing w:line="240" w:lineRule="auto"/>
    </w:pPr>
  </w:style>
  <w:style w:type="character" w:customStyle="1" w:styleId="FooterChar">
    <w:name w:val="Footer Char"/>
    <w:basedOn w:val="DefaultParagraphFont"/>
    <w:link w:val="Footer"/>
    <w:uiPriority w:val="99"/>
    <w:rsid w:val="001954D6"/>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1456501">
      <w:bodyDiv w:val="1"/>
      <w:marLeft w:val="0"/>
      <w:marRight w:val="0"/>
      <w:marTop w:val="0"/>
      <w:marBottom w:val="0"/>
      <w:divBdr>
        <w:top w:val="none" w:sz="0" w:space="0" w:color="auto"/>
        <w:left w:val="none" w:sz="0" w:space="0" w:color="auto"/>
        <w:bottom w:val="none" w:sz="0" w:space="0" w:color="auto"/>
        <w:right w:val="none" w:sz="0" w:space="0" w:color="auto"/>
      </w:divBdr>
    </w:div>
    <w:div w:id="85426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4</Pages>
  <Words>7592</Words>
  <Characters>43279</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5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sin Huang</dc:creator>
  <cp:keywords/>
  <dc:description/>
  <cp:lastModifiedBy>Yuhsin Huang</cp:lastModifiedBy>
  <cp:revision>16</cp:revision>
  <dcterms:created xsi:type="dcterms:W3CDTF">2024-01-26T20:45:00Z</dcterms:created>
  <dcterms:modified xsi:type="dcterms:W3CDTF">2024-01-26T22:45:00Z</dcterms:modified>
</cp:coreProperties>
</file>